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B8EC9" w14:textId="77777777" w:rsidR="004C4A03" w:rsidRPr="004877D9" w:rsidRDefault="004C4A03">
      <w:pPr>
        <w:rPr>
          <w:rFonts w:ascii="Arial" w:hAnsi="Arial" w:cs="Arial"/>
        </w:rPr>
      </w:pPr>
    </w:p>
    <w:p w14:paraId="3821B2FA" w14:textId="77777777" w:rsidR="004877D9" w:rsidRPr="004877D9" w:rsidRDefault="004877D9">
      <w:pPr>
        <w:rPr>
          <w:rFonts w:ascii="Arial" w:hAnsi="Arial" w:cs="Arial"/>
        </w:rPr>
      </w:pPr>
      <w:r w:rsidRPr="004877D9">
        <w:rPr>
          <w:rFonts w:ascii="Arial" w:hAnsi="Arial" w:cs="Arial"/>
        </w:rPr>
        <w:t>Primer</w:t>
      </w:r>
      <w:r w:rsidR="002D328D">
        <w:rPr>
          <w:rFonts w:ascii="Arial" w:hAnsi="Arial" w:cs="Arial"/>
        </w:rPr>
        <w:t xml:space="preserve"> sequences</w:t>
      </w:r>
      <w:r w:rsidRPr="004877D9">
        <w:rPr>
          <w:rFonts w:ascii="Arial" w:hAnsi="Arial" w:cs="Arial"/>
        </w:rPr>
        <w:t xml:space="preserve"> used in this work</w:t>
      </w:r>
    </w:p>
    <w:p w14:paraId="7FDBE154" w14:textId="77777777" w:rsidR="004877D9" w:rsidRPr="004877D9" w:rsidRDefault="004877D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3"/>
        <w:gridCol w:w="2925"/>
        <w:gridCol w:w="3432"/>
      </w:tblGrid>
      <w:tr w:rsidR="00BE0027" w:rsidRPr="004877D9" w14:paraId="460996F3" w14:textId="77777777" w:rsidTr="001F035E">
        <w:tc>
          <w:tcPr>
            <w:tcW w:w="2993" w:type="dxa"/>
          </w:tcPr>
          <w:p w14:paraId="316062C8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2925" w:type="dxa"/>
          </w:tcPr>
          <w:p w14:paraId="59BA5185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ose</w:t>
            </w:r>
          </w:p>
        </w:tc>
        <w:tc>
          <w:tcPr>
            <w:tcW w:w="3432" w:type="dxa"/>
          </w:tcPr>
          <w:p w14:paraId="5BD6445D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</w:tr>
      <w:tr w:rsidR="00BE0027" w:rsidRPr="004877D9" w14:paraId="63FE78EA" w14:textId="77777777" w:rsidTr="001F035E">
        <w:tc>
          <w:tcPr>
            <w:tcW w:w="2993" w:type="dxa"/>
          </w:tcPr>
          <w:p w14:paraId="78F0C915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-6amp1F</w:t>
            </w:r>
          </w:p>
        </w:tc>
        <w:tc>
          <w:tcPr>
            <w:tcW w:w="2925" w:type="dxa"/>
          </w:tcPr>
          <w:p w14:paraId="485F1E8B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con sequencing of </w:t>
            </w:r>
            <w:r>
              <w:rPr>
                <w:rFonts w:ascii="Arial" w:hAnsi="Arial" w:cs="Arial"/>
                <w:i/>
                <w:iCs/>
              </w:rPr>
              <w:t xml:space="preserve">unc-6 </w:t>
            </w:r>
            <w:r>
              <w:rPr>
                <w:rFonts w:ascii="Arial" w:hAnsi="Arial" w:cs="Arial"/>
              </w:rPr>
              <w:t>alleles</w:t>
            </w:r>
          </w:p>
        </w:tc>
        <w:tc>
          <w:tcPr>
            <w:tcW w:w="3432" w:type="dxa"/>
          </w:tcPr>
          <w:p w14:paraId="04239457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 w:rsidRPr="004877D9">
              <w:rPr>
                <w:rFonts w:ascii="Arial" w:hAnsi="Arial" w:cs="Arial"/>
              </w:rPr>
              <w:t>agtcaatttccagattgtgtc</w:t>
            </w:r>
          </w:p>
        </w:tc>
      </w:tr>
      <w:tr w:rsidR="00BE0027" w:rsidRPr="004877D9" w14:paraId="7BAF709F" w14:textId="77777777" w:rsidTr="001F035E">
        <w:tc>
          <w:tcPr>
            <w:tcW w:w="2993" w:type="dxa"/>
          </w:tcPr>
          <w:p w14:paraId="34718266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-6amp1R</w:t>
            </w:r>
          </w:p>
        </w:tc>
        <w:tc>
          <w:tcPr>
            <w:tcW w:w="2925" w:type="dxa"/>
          </w:tcPr>
          <w:p w14:paraId="01A45149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con sequencing of </w:t>
            </w:r>
            <w:r>
              <w:rPr>
                <w:rFonts w:ascii="Arial" w:hAnsi="Arial" w:cs="Arial"/>
                <w:i/>
                <w:iCs/>
              </w:rPr>
              <w:t xml:space="preserve">unc-6 </w:t>
            </w:r>
            <w:r>
              <w:rPr>
                <w:rFonts w:ascii="Arial" w:hAnsi="Arial" w:cs="Arial"/>
              </w:rPr>
              <w:t>alleles</w:t>
            </w:r>
          </w:p>
        </w:tc>
        <w:tc>
          <w:tcPr>
            <w:tcW w:w="3432" w:type="dxa"/>
          </w:tcPr>
          <w:p w14:paraId="17CF02E9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 w:rsidRPr="004877D9">
              <w:rPr>
                <w:rFonts w:ascii="Arial" w:hAnsi="Arial" w:cs="Arial"/>
              </w:rPr>
              <w:t>gtgctgactgaccagtaggta</w:t>
            </w:r>
          </w:p>
        </w:tc>
      </w:tr>
      <w:tr w:rsidR="00BE0027" w:rsidRPr="004877D9" w14:paraId="1CE1B4DA" w14:textId="77777777" w:rsidTr="001F035E">
        <w:tc>
          <w:tcPr>
            <w:tcW w:w="2993" w:type="dxa"/>
          </w:tcPr>
          <w:p w14:paraId="14807026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-6amp2F</w:t>
            </w:r>
          </w:p>
        </w:tc>
        <w:tc>
          <w:tcPr>
            <w:tcW w:w="2925" w:type="dxa"/>
          </w:tcPr>
          <w:p w14:paraId="1E5B1E93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con sequencing of </w:t>
            </w:r>
            <w:r>
              <w:rPr>
                <w:rFonts w:ascii="Arial" w:hAnsi="Arial" w:cs="Arial"/>
                <w:i/>
                <w:iCs/>
              </w:rPr>
              <w:t xml:space="preserve">unc-6 </w:t>
            </w:r>
            <w:r>
              <w:rPr>
                <w:rFonts w:ascii="Arial" w:hAnsi="Arial" w:cs="Arial"/>
              </w:rPr>
              <w:t>alleles</w:t>
            </w:r>
          </w:p>
        </w:tc>
        <w:tc>
          <w:tcPr>
            <w:tcW w:w="3432" w:type="dxa"/>
          </w:tcPr>
          <w:p w14:paraId="28B0ACCB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 w:rsidRPr="004877D9">
              <w:rPr>
                <w:rFonts w:ascii="Arial" w:hAnsi="Arial" w:cs="Arial"/>
              </w:rPr>
              <w:t>ggtggtagccattcttccgtg</w:t>
            </w:r>
          </w:p>
        </w:tc>
      </w:tr>
      <w:tr w:rsidR="00BE0027" w:rsidRPr="004877D9" w14:paraId="3077AF6E" w14:textId="77777777" w:rsidTr="001F035E">
        <w:tc>
          <w:tcPr>
            <w:tcW w:w="2993" w:type="dxa"/>
          </w:tcPr>
          <w:p w14:paraId="19E3BF27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-6amp2R</w:t>
            </w:r>
          </w:p>
        </w:tc>
        <w:tc>
          <w:tcPr>
            <w:tcW w:w="2925" w:type="dxa"/>
          </w:tcPr>
          <w:p w14:paraId="5128F83C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con sequencing of </w:t>
            </w:r>
            <w:r>
              <w:rPr>
                <w:rFonts w:ascii="Arial" w:hAnsi="Arial" w:cs="Arial"/>
                <w:i/>
                <w:iCs/>
              </w:rPr>
              <w:t xml:space="preserve">unc-6 </w:t>
            </w:r>
            <w:r>
              <w:rPr>
                <w:rFonts w:ascii="Arial" w:hAnsi="Arial" w:cs="Arial"/>
              </w:rPr>
              <w:t>alleles</w:t>
            </w:r>
          </w:p>
        </w:tc>
        <w:tc>
          <w:tcPr>
            <w:tcW w:w="3432" w:type="dxa"/>
          </w:tcPr>
          <w:p w14:paraId="2BC7F110" w14:textId="77777777" w:rsidR="004877D9" w:rsidRPr="004877D9" w:rsidRDefault="004877D9" w:rsidP="00BE0027">
            <w:pPr>
              <w:rPr>
                <w:rFonts w:ascii="Arial" w:hAnsi="Arial" w:cs="Arial"/>
              </w:rPr>
            </w:pPr>
            <w:r w:rsidRPr="004877D9">
              <w:rPr>
                <w:rFonts w:ascii="Arial" w:hAnsi="Arial" w:cs="Arial"/>
              </w:rPr>
              <w:t>gaacagcttgatatggctgcc</w:t>
            </w:r>
          </w:p>
        </w:tc>
      </w:tr>
      <w:tr w:rsidR="00BE0027" w:rsidRPr="004877D9" w14:paraId="5CD45A00" w14:textId="77777777" w:rsidTr="001F035E">
        <w:tc>
          <w:tcPr>
            <w:tcW w:w="2993" w:type="dxa"/>
          </w:tcPr>
          <w:p w14:paraId="7A91E6C6" w14:textId="77777777" w:rsidR="004877D9" w:rsidRPr="004877D9" w:rsidRDefault="002D328D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14AsgRNA</w:t>
            </w:r>
          </w:p>
        </w:tc>
        <w:tc>
          <w:tcPr>
            <w:tcW w:w="2925" w:type="dxa"/>
          </w:tcPr>
          <w:p w14:paraId="4A4F35A3" w14:textId="77777777" w:rsidR="004877D9" w:rsidRPr="004877D9" w:rsidRDefault="002D328D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RNA insert for the N114A genome edit</w:t>
            </w:r>
          </w:p>
        </w:tc>
        <w:tc>
          <w:tcPr>
            <w:tcW w:w="3432" w:type="dxa"/>
          </w:tcPr>
          <w:p w14:paraId="5BC983DB" w14:textId="77777777" w:rsidR="004877D9" w:rsidRPr="004877D9" w:rsidRDefault="002D328D" w:rsidP="00BE0027">
            <w:pPr>
              <w:rPr>
                <w:rFonts w:ascii="Arial" w:hAnsi="Arial" w:cs="Arial"/>
              </w:rPr>
            </w:pPr>
            <w:r w:rsidRPr="002D328D">
              <w:rPr>
                <w:rFonts w:ascii="Arial" w:hAnsi="Arial" w:cs="Arial"/>
              </w:rPr>
              <w:t>cgattggaaacatgacatgctgg</w:t>
            </w:r>
          </w:p>
        </w:tc>
      </w:tr>
      <w:tr w:rsidR="00BE0027" w:rsidRPr="004877D9" w14:paraId="07FE8F35" w14:textId="77777777" w:rsidTr="001F035E">
        <w:tc>
          <w:tcPr>
            <w:tcW w:w="2993" w:type="dxa"/>
          </w:tcPr>
          <w:p w14:paraId="598D8BFD" w14:textId="77777777" w:rsidR="004877D9" w:rsidRPr="004877D9" w:rsidRDefault="002D328D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28AsgRNA</w:t>
            </w:r>
          </w:p>
        </w:tc>
        <w:tc>
          <w:tcPr>
            <w:tcW w:w="2925" w:type="dxa"/>
          </w:tcPr>
          <w:p w14:paraId="26404885" w14:textId="77777777" w:rsidR="004877D9" w:rsidRPr="004877D9" w:rsidRDefault="002D328D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RNA insert for the N128A genome edit</w:t>
            </w:r>
          </w:p>
        </w:tc>
        <w:tc>
          <w:tcPr>
            <w:tcW w:w="3432" w:type="dxa"/>
          </w:tcPr>
          <w:p w14:paraId="0B2AE778" w14:textId="77777777" w:rsidR="004877D9" w:rsidRPr="004877D9" w:rsidRDefault="002D328D" w:rsidP="00BE0027">
            <w:pPr>
              <w:rPr>
                <w:rFonts w:ascii="Arial" w:hAnsi="Arial" w:cs="Arial"/>
              </w:rPr>
            </w:pPr>
            <w:r w:rsidRPr="002D328D">
              <w:rPr>
                <w:rFonts w:ascii="Arial" w:hAnsi="Arial" w:cs="Arial"/>
              </w:rPr>
              <w:t>ccaagtttgagcccacaaaacgt</w:t>
            </w:r>
          </w:p>
        </w:tc>
      </w:tr>
      <w:tr w:rsidR="00BE0027" w:rsidRPr="004877D9" w14:paraId="515358F7" w14:textId="77777777" w:rsidTr="001F035E">
        <w:tc>
          <w:tcPr>
            <w:tcW w:w="2993" w:type="dxa"/>
          </w:tcPr>
          <w:p w14:paraId="4BC8A8F6" w14:textId="77777777" w:rsidR="004877D9" w:rsidRPr="004877D9" w:rsidRDefault="002D328D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423AsgRNA</w:t>
            </w:r>
          </w:p>
        </w:tc>
        <w:tc>
          <w:tcPr>
            <w:tcW w:w="2925" w:type="dxa"/>
          </w:tcPr>
          <w:p w14:paraId="6C06D4DC" w14:textId="77777777" w:rsidR="004877D9" w:rsidRPr="004877D9" w:rsidRDefault="002D328D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RNA insert for the N423A genome edit</w:t>
            </w:r>
          </w:p>
        </w:tc>
        <w:tc>
          <w:tcPr>
            <w:tcW w:w="3432" w:type="dxa"/>
          </w:tcPr>
          <w:p w14:paraId="5D20E08D" w14:textId="77777777" w:rsidR="004877D9" w:rsidRPr="004877D9" w:rsidRDefault="002D328D" w:rsidP="00BE0027">
            <w:pPr>
              <w:rPr>
                <w:rFonts w:ascii="Arial" w:hAnsi="Arial" w:cs="Arial"/>
              </w:rPr>
            </w:pPr>
            <w:r w:rsidRPr="002D328D">
              <w:rPr>
                <w:rFonts w:ascii="Arial" w:hAnsi="Arial" w:cs="Arial"/>
              </w:rPr>
              <w:t>aaaagctgcaaccaatcatcggg</w:t>
            </w:r>
          </w:p>
        </w:tc>
      </w:tr>
      <w:tr w:rsidR="00BE0027" w:rsidRPr="004877D9" w14:paraId="59FFB76D" w14:textId="77777777" w:rsidTr="001F035E">
        <w:tc>
          <w:tcPr>
            <w:tcW w:w="2993" w:type="dxa"/>
          </w:tcPr>
          <w:p w14:paraId="0588CA1C" w14:textId="77777777" w:rsidR="004877D9" w:rsidRPr="004877D9" w:rsidRDefault="001F035E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14AssODN</w:t>
            </w:r>
          </w:p>
        </w:tc>
        <w:tc>
          <w:tcPr>
            <w:tcW w:w="2925" w:type="dxa"/>
          </w:tcPr>
          <w:p w14:paraId="6BBE477F" w14:textId="77777777" w:rsidR="004877D9" w:rsidRPr="004877D9" w:rsidRDefault="001F035E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air template oligonucleotide for the N114A genome edit</w:t>
            </w:r>
          </w:p>
        </w:tc>
        <w:tc>
          <w:tcPr>
            <w:tcW w:w="3432" w:type="dxa"/>
          </w:tcPr>
          <w:p w14:paraId="7DC9BD3B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gtgatgctagaaaccatttccaatcc</w:t>
            </w:r>
          </w:p>
          <w:p w14:paraId="3F6D886E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catccagcctccctccttaccgacctt</w:t>
            </w:r>
          </w:p>
          <w:p w14:paraId="6817B182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aattctatcggagctatgacttgttgg</w:t>
            </w:r>
          </w:p>
          <w:p w14:paraId="7001C85A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gtctctactccaagtttgagcccacaa</w:t>
            </w:r>
          </w:p>
          <w:p w14:paraId="0F7015C4" w14:textId="77777777" w:rsidR="004877D9" w:rsidRPr="004877D9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aacgtttcactcactttg</w:t>
            </w:r>
          </w:p>
        </w:tc>
      </w:tr>
      <w:tr w:rsidR="00BE0027" w:rsidRPr="004877D9" w14:paraId="2C905069" w14:textId="77777777" w:rsidTr="001F035E">
        <w:tc>
          <w:tcPr>
            <w:tcW w:w="2993" w:type="dxa"/>
          </w:tcPr>
          <w:p w14:paraId="422CA56B" w14:textId="77777777" w:rsidR="004877D9" w:rsidRPr="004877D9" w:rsidRDefault="001F035E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28AssODN</w:t>
            </w:r>
          </w:p>
        </w:tc>
        <w:tc>
          <w:tcPr>
            <w:tcW w:w="2925" w:type="dxa"/>
          </w:tcPr>
          <w:p w14:paraId="45D2C506" w14:textId="77777777" w:rsidR="004877D9" w:rsidRPr="004877D9" w:rsidRDefault="001F035E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air template oligonucleotide for the N128A genome edit</w:t>
            </w:r>
          </w:p>
        </w:tc>
        <w:tc>
          <w:tcPr>
            <w:tcW w:w="3432" w:type="dxa"/>
          </w:tcPr>
          <w:p w14:paraId="41DD5823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ttcgattggaaacatgacatgctgggttt</w:t>
            </w:r>
          </w:p>
          <w:p w14:paraId="638B1233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ccactccgtccctttctccacaggccgtc</w:t>
            </w:r>
          </w:p>
          <w:p w14:paraId="69462669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tcccttaccctttcccttggaaagaaattc</w:t>
            </w:r>
          </w:p>
          <w:p w14:paraId="433C7BF6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gaacttacctacgtttccatgcatttttgct</w:t>
            </w:r>
          </w:p>
          <w:p w14:paraId="026C62D7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ctagactcccagattcaatggcactttac</w:t>
            </w:r>
          </w:p>
          <w:p w14:paraId="131876C0" w14:textId="77777777" w:rsidR="004877D9" w:rsidRPr="004877D9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aagtctgctgac</w:t>
            </w:r>
          </w:p>
        </w:tc>
      </w:tr>
      <w:tr w:rsidR="001F035E" w:rsidRPr="004877D9" w14:paraId="31A740AB" w14:textId="77777777" w:rsidTr="001F035E">
        <w:tc>
          <w:tcPr>
            <w:tcW w:w="2993" w:type="dxa"/>
          </w:tcPr>
          <w:p w14:paraId="3769A084" w14:textId="77777777" w:rsidR="001F035E" w:rsidRPr="004877D9" w:rsidRDefault="001F035E" w:rsidP="00BE0027">
            <w:pPr>
              <w:ind w:left="4320" w:hanging="43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14N128AssODN</w:t>
            </w:r>
          </w:p>
        </w:tc>
        <w:tc>
          <w:tcPr>
            <w:tcW w:w="2925" w:type="dxa"/>
          </w:tcPr>
          <w:p w14:paraId="6A3FAFA8" w14:textId="77777777" w:rsidR="001F035E" w:rsidRPr="004877D9" w:rsidRDefault="001F035E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air template oligonucleotide for the N128A genome edit in the N114A background</w:t>
            </w:r>
          </w:p>
        </w:tc>
        <w:tc>
          <w:tcPr>
            <w:tcW w:w="3432" w:type="dxa"/>
          </w:tcPr>
          <w:p w14:paraId="2842B9B7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ttctatcggagctatgacttgttgggtc</w:t>
            </w:r>
          </w:p>
          <w:p w14:paraId="22DB7AB9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tctactccgtccctttctccacaggcc</w:t>
            </w:r>
          </w:p>
          <w:p w14:paraId="58FFCB7F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gtctcccttaccctttcccttggaaag</w:t>
            </w:r>
          </w:p>
          <w:p w14:paraId="682E9B21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aaattcgaacttacctacgtttccatg</w:t>
            </w:r>
          </w:p>
          <w:p w14:paraId="5F023294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catttttgctctagactcccagattcaa</w:t>
            </w:r>
          </w:p>
          <w:p w14:paraId="725B3FB0" w14:textId="77777777" w:rsidR="001F035E" w:rsidRPr="004877D9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tggcactttacaagtctgctgact</w:t>
            </w:r>
          </w:p>
        </w:tc>
      </w:tr>
      <w:tr w:rsidR="001F035E" w:rsidRPr="004877D9" w14:paraId="46B328A1" w14:textId="77777777" w:rsidTr="001F035E">
        <w:tc>
          <w:tcPr>
            <w:tcW w:w="2993" w:type="dxa"/>
          </w:tcPr>
          <w:p w14:paraId="7868B204" w14:textId="77777777" w:rsidR="001F035E" w:rsidRPr="004877D9" w:rsidRDefault="001F035E" w:rsidP="00BE0027">
            <w:pPr>
              <w:ind w:left="4320" w:hanging="43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423AssODN</w:t>
            </w:r>
          </w:p>
        </w:tc>
        <w:tc>
          <w:tcPr>
            <w:tcW w:w="2925" w:type="dxa"/>
          </w:tcPr>
          <w:p w14:paraId="638231BF" w14:textId="77777777" w:rsidR="001F035E" w:rsidRPr="004877D9" w:rsidRDefault="00BE0027" w:rsidP="00BE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air template oligonucleotide for the N423A genome edit</w:t>
            </w:r>
          </w:p>
        </w:tc>
        <w:tc>
          <w:tcPr>
            <w:tcW w:w="3432" w:type="dxa"/>
          </w:tcPr>
          <w:p w14:paraId="14BB549D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tcaaaaccacttaagcttgtggatgtc</w:t>
            </w:r>
          </w:p>
          <w:p w14:paraId="71A9D7E9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atccagtcggtagcctcggtaagtctt</w:t>
            </w:r>
          </w:p>
          <w:p w14:paraId="1BCCED6C" w14:textId="77777777" w:rsid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gtgctcagtcatcgggtcagtgcgtct</w:t>
            </w:r>
          </w:p>
          <w:p w14:paraId="1FBD11BE" w14:textId="77777777" w:rsidR="001F035E" w:rsidRPr="001F035E" w:rsidRDefault="001F035E" w:rsidP="00BE0027">
            <w:pPr>
              <w:rPr>
                <w:rFonts w:ascii="Arial" w:hAnsi="Arial" w:cs="Arial"/>
              </w:rPr>
            </w:pPr>
            <w:r w:rsidRPr="001F035E">
              <w:rPr>
                <w:rFonts w:ascii="Arial" w:hAnsi="Arial" w:cs="Arial"/>
              </w:rPr>
              <w:t>gcaagcctggagtcactg</w:t>
            </w:r>
          </w:p>
          <w:p w14:paraId="335E60C5" w14:textId="77777777" w:rsidR="001F035E" w:rsidRPr="001F035E" w:rsidRDefault="001F035E" w:rsidP="00BE0027">
            <w:pPr>
              <w:ind w:left="4320" w:hanging="4320"/>
              <w:rPr>
                <w:rFonts w:ascii="Arial" w:hAnsi="Arial" w:cs="Arial"/>
              </w:rPr>
            </w:pPr>
          </w:p>
        </w:tc>
      </w:tr>
    </w:tbl>
    <w:p w14:paraId="7352BECB" w14:textId="77777777" w:rsidR="004877D9" w:rsidRPr="004877D9" w:rsidRDefault="004877D9">
      <w:pPr>
        <w:rPr>
          <w:rFonts w:ascii="Arial" w:hAnsi="Arial" w:cs="Arial"/>
        </w:rPr>
      </w:pPr>
    </w:p>
    <w:p w14:paraId="486E5793" w14:textId="77777777" w:rsidR="004877D9" w:rsidRPr="004877D9" w:rsidRDefault="004877D9">
      <w:pPr>
        <w:rPr>
          <w:rFonts w:ascii="Arial" w:hAnsi="Arial" w:cs="Arial"/>
        </w:rPr>
      </w:pPr>
    </w:p>
    <w:p w14:paraId="4C22768C" w14:textId="77777777" w:rsidR="004877D9" w:rsidRPr="004877D9" w:rsidRDefault="004877D9">
      <w:pPr>
        <w:rPr>
          <w:rFonts w:ascii="Arial" w:hAnsi="Arial" w:cs="Arial"/>
        </w:rPr>
      </w:pPr>
    </w:p>
    <w:p w14:paraId="612AB206" w14:textId="77777777" w:rsidR="004877D9" w:rsidRPr="004877D9" w:rsidRDefault="004877D9">
      <w:pPr>
        <w:rPr>
          <w:rFonts w:ascii="Arial" w:hAnsi="Arial" w:cs="Arial"/>
        </w:rPr>
      </w:pPr>
    </w:p>
    <w:p w14:paraId="3DFC6FDD" w14:textId="77777777" w:rsidR="004877D9" w:rsidRPr="004877D9" w:rsidRDefault="004877D9">
      <w:pPr>
        <w:rPr>
          <w:rFonts w:ascii="Arial" w:hAnsi="Arial" w:cs="Arial"/>
        </w:rPr>
      </w:pPr>
    </w:p>
    <w:sectPr w:rsidR="004877D9" w:rsidRPr="00487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D9"/>
    <w:rsid w:val="00014E0D"/>
    <w:rsid w:val="00084CF6"/>
    <w:rsid w:val="000A3881"/>
    <w:rsid w:val="000C35EF"/>
    <w:rsid w:val="000E0601"/>
    <w:rsid w:val="000F24ED"/>
    <w:rsid w:val="00100220"/>
    <w:rsid w:val="001002D7"/>
    <w:rsid w:val="0013182F"/>
    <w:rsid w:val="00153F1A"/>
    <w:rsid w:val="00195E43"/>
    <w:rsid w:val="001C6616"/>
    <w:rsid w:val="001D4535"/>
    <w:rsid w:val="001F035E"/>
    <w:rsid w:val="00230D58"/>
    <w:rsid w:val="002352A8"/>
    <w:rsid w:val="00256EB7"/>
    <w:rsid w:val="002737C1"/>
    <w:rsid w:val="00277563"/>
    <w:rsid w:val="00291675"/>
    <w:rsid w:val="002B0B19"/>
    <w:rsid w:val="002D328D"/>
    <w:rsid w:val="002E1FB6"/>
    <w:rsid w:val="00306678"/>
    <w:rsid w:val="00320095"/>
    <w:rsid w:val="00384ED2"/>
    <w:rsid w:val="00384F4F"/>
    <w:rsid w:val="00387CDF"/>
    <w:rsid w:val="003C20F3"/>
    <w:rsid w:val="003C54CB"/>
    <w:rsid w:val="003D2F74"/>
    <w:rsid w:val="00486DD7"/>
    <w:rsid w:val="004877D9"/>
    <w:rsid w:val="0049278A"/>
    <w:rsid w:val="00492ED9"/>
    <w:rsid w:val="004C0FBA"/>
    <w:rsid w:val="004C4A03"/>
    <w:rsid w:val="004C4D61"/>
    <w:rsid w:val="00571F7D"/>
    <w:rsid w:val="0057357A"/>
    <w:rsid w:val="00590407"/>
    <w:rsid w:val="005A3C67"/>
    <w:rsid w:val="005E6FA4"/>
    <w:rsid w:val="00605AE5"/>
    <w:rsid w:val="00615FCB"/>
    <w:rsid w:val="006512C7"/>
    <w:rsid w:val="006B0088"/>
    <w:rsid w:val="006D112E"/>
    <w:rsid w:val="006F2B4F"/>
    <w:rsid w:val="00746088"/>
    <w:rsid w:val="00782D93"/>
    <w:rsid w:val="00784011"/>
    <w:rsid w:val="00792207"/>
    <w:rsid w:val="007E6873"/>
    <w:rsid w:val="007F5DB2"/>
    <w:rsid w:val="008067E0"/>
    <w:rsid w:val="00812FD9"/>
    <w:rsid w:val="00863A33"/>
    <w:rsid w:val="00866FF3"/>
    <w:rsid w:val="008C79BA"/>
    <w:rsid w:val="008F5D40"/>
    <w:rsid w:val="008F6114"/>
    <w:rsid w:val="0090551F"/>
    <w:rsid w:val="00952DBD"/>
    <w:rsid w:val="009E7979"/>
    <w:rsid w:val="00A12EA2"/>
    <w:rsid w:val="00A62DEC"/>
    <w:rsid w:val="00A77DCE"/>
    <w:rsid w:val="00AC2E0B"/>
    <w:rsid w:val="00AD7568"/>
    <w:rsid w:val="00AE1E9F"/>
    <w:rsid w:val="00AE28D9"/>
    <w:rsid w:val="00B02DCB"/>
    <w:rsid w:val="00B3743F"/>
    <w:rsid w:val="00B466A4"/>
    <w:rsid w:val="00B51F64"/>
    <w:rsid w:val="00B82654"/>
    <w:rsid w:val="00BB62CE"/>
    <w:rsid w:val="00BE0027"/>
    <w:rsid w:val="00C941A4"/>
    <w:rsid w:val="00CE4ADA"/>
    <w:rsid w:val="00CF27D0"/>
    <w:rsid w:val="00D22B73"/>
    <w:rsid w:val="00D270A8"/>
    <w:rsid w:val="00D87A51"/>
    <w:rsid w:val="00D94C2B"/>
    <w:rsid w:val="00E02717"/>
    <w:rsid w:val="00F23590"/>
    <w:rsid w:val="00F566A5"/>
    <w:rsid w:val="00F80248"/>
    <w:rsid w:val="00FA0419"/>
    <w:rsid w:val="00FB3101"/>
    <w:rsid w:val="00FB5961"/>
    <w:rsid w:val="00FF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864BF"/>
  <w15:chartTrackingRefBased/>
  <w15:docId w15:val="{635D00A0-C590-1C4A-BD5B-9D1812E50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quist, Erik A</dc:creator>
  <cp:keywords/>
  <dc:description/>
  <cp:lastModifiedBy>Lundquist, Erik A</cp:lastModifiedBy>
  <cp:revision>3</cp:revision>
  <dcterms:created xsi:type="dcterms:W3CDTF">2026-01-29T16:24:00Z</dcterms:created>
  <dcterms:modified xsi:type="dcterms:W3CDTF">2026-07-13T21:14:00Z</dcterms:modified>
</cp:coreProperties>
</file>